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3E7" w:rsidRPr="009561A4" w:rsidRDefault="008D03E7" w:rsidP="008D03E7">
      <w:pPr>
        <w:rPr>
          <w:rFonts w:ascii="Times New Roman" w:hAnsi="Times New Roman" w:cs="Times New Roman"/>
          <w:b/>
          <w:sz w:val="24"/>
        </w:rPr>
      </w:pPr>
      <w:r w:rsidRPr="009561A4">
        <w:rPr>
          <w:rFonts w:ascii="Times New Roman" w:hAnsi="Times New Roman" w:cs="Times New Roman" w:hint="eastAsia"/>
          <w:b/>
          <w:sz w:val="24"/>
        </w:rPr>
        <w:t xml:space="preserve">Supplementary Table </w:t>
      </w:r>
      <w:r w:rsidRPr="009561A4">
        <w:rPr>
          <w:rFonts w:ascii="Times New Roman" w:hAnsi="Times New Roman" w:cs="Times New Roman"/>
          <w:b/>
          <w:sz w:val="24"/>
        </w:rPr>
        <w:t>3</w:t>
      </w:r>
    </w:p>
    <w:p w:rsidR="008D03E7" w:rsidRDefault="008D03E7" w:rsidP="008D03E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KEGG enrichment analysis of DEGs</w:t>
      </w:r>
    </w:p>
    <w:tbl>
      <w:tblPr>
        <w:tblW w:w="7691" w:type="dxa"/>
        <w:tblLook w:val="04A0" w:firstRow="1" w:lastRow="0" w:firstColumn="1" w:lastColumn="0" w:noHBand="0" w:noVBand="1"/>
      </w:tblPr>
      <w:tblGrid>
        <w:gridCol w:w="1136"/>
        <w:gridCol w:w="5101"/>
        <w:gridCol w:w="1132"/>
        <w:gridCol w:w="803"/>
      </w:tblGrid>
      <w:tr w:rsidR="008D03E7" w:rsidRPr="008D03E7" w:rsidTr="008D03E7">
        <w:trPr>
          <w:trHeight w:val="315"/>
        </w:trPr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</w:tr>
      <w:tr w:rsidR="008D03E7" w:rsidRPr="008D03E7" w:rsidTr="008D03E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480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&lt;0.0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8D03E7" w:rsidRPr="008D03E7" w:rsidTr="008D03E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982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 metabolism - cytochrome P4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8D03E7" w:rsidRPr="008D03E7" w:rsidTr="008D03E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5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8D03E7" w:rsidRPr="008D03E7" w:rsidTr="008D03E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980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 of xenobiotics by cytochrome P4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C5"/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15</w:t>
            </w:r>
            <w:bookmarkEnd w:id="1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D03E7" w:rsidRPr="008D03E7" w:rsidTr="008D03E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2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rrhythmogenic right ventricular cardiomyopathy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D03E7" w:rsidRPr="008D03E7" w:rsidTr="008D03E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4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ical carcinogenesi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D03E7" w:rsidRPr="008D03E7" w:rsidTr="008D03E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0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ertrophic cardiomyopathy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D03E7" w:rsidRPr="008D03E7" w:rsidTr="008D03E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10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nt signaling pathwa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8D03E7" w:rsidRPr="008D03E7" w:rsidTr="008D03E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50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phylococcus aureus infection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D03E7" w:rsidRPr="008D03E7" w:rsidTr="008D03E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4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lated cardiomyopathy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4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3E7" w:rsidRPr="008D03E7" w:rsidRDefault="008D03E7" w:rsidP="008D03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3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:rsidR="008D03E7" w:rsidRDefault="008D03E7" w:rsidP="008D03E7">
      <w:pPr>
        <w:rPr>
          <w:rFonts w:ascii="Times New Roman" w:hAnsi="Times New Roman" w:cs="Times New Roman"/>
          <w:sz w:val="24"/>
        </w:rPr>
      </w:pPr>
    </w:p>
    <w:p w:rsidR="008D03E7" w:rsidRDefault="008D03E7" w:rsidP="008D03E7">
      <w:pPr>
        <w:rPr>
          <w:rFonts w:ascii="Times New Roman" w:hAnsi="Times New Roman" w:cs="Times New Roman" w:hint="eastAsia"/>
          <w:sz w:val="24"/>
        </w:rPr>
      </w:pPr>
    </w:p>
    <w:p w:rsidR="008D03E7" w:rsidRPr="009561A4" w:rsidRDefault="008D03E7" w:rsidP="008D03E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KEGG = </w:t>
      </w:r>
      <w:r w:rsidRPr="00A43E91">
        <w:rPr>
          <w:rFonts w:ascii="Times New Roman" w:hAnsi="Times New Roman" w:cs="Times New Roman"/>
          <w:sz w:val="24"/>
        </w:rPr>
        <w:t>Kyoto Encyclopedia of Genes and</w:t>
      </w:r>
      <w:r w:rsidRPr="00A43E91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enomes;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Start w:id="2" w:name="OLE_LINK32"/>
      <w:bookmarkStart w:id="3" w:name="OLE_LINK33"/>
      <w:r w:rsidRPr="001D1D46">
        <w:rPr>
          <w:rFonts w:ascii="Times New Roman" w:hAnsi="Times New Roman" w:cs="Times New Roman"/>
          <w:sz w:val="24"/>
        </w:rPr>
        <w:t>DEG</w:t>
      </w:r>
      <w:r>
        <w:rPr>
          <w:rFonts w:ascii="Times New Roman" w:hAnsi="Times New Roman" w:cs="Times New Roman"/>
          <w:sz w:val="24"/>
        </w:rPr>
        <w:t>s</w:t>
      </w:r>
      <w:r w:rsidRPr="001D1D46">
        <w:rPr>
          <w:rFonts w:ascii="Times New Roman" w:hAnsi="Times New Roman" w:cs="Times New Roman"/>
          <w:sz w:val="24"/>
        </w:rPr>
        <w:t xml:space="preserve"> =</w:t>
      </w:r>
      <w:r>
        <w:rPr>
          <w:rFonts w:ascii="Times New Roman" w:hAnsi="Times New Roman" w:cs="Times New Roman"/>
          <w:sz w:val="24"/>
        </w:rPr>
        <w:t xml:space="preserve"> differentially expressed genes.</w:t>
      </w:r>
    </w:p>
    <w:bookmarkEnd w:id="2"/>
    <w:bookmarkEnd w:id="3"/>
    <w:p w:rsidR="00AE0BEE" w:rsidRPr="008D03E7" w:rsidRDefault="00AE0BEE"/>
    <w:sectPr w:rsidR="00AE0BEE" w:rsidRPr="008D03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3A2C" w:rsidRDefault="00DD3A2C" w:rsidP="008D03E7">
      <w:r>
        <w:separator/>
      </w:r>
    </w:p>
  </w:endnote>
  <w:endnote w:type="continuationSeparator" w:id="0">
    <w:p w:rsidR="00DD3A2C" w:rsidRDefault="00DD3A2C" w:rsidP="008D0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3A2C" w:rsidRDefault="00DD3A2C" w:rsidP="008D03E7">
      <w:r>
        <w:separator/>
      </w:r>
    </w:p>
  </w:footnote>
  <w:footnote w:type="continuationSeparator" w:id="0">
    <w:p w:rsidR="00DD3A2C" w:rsidRDefault="00DD3A2C" w:rsidP="008D0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3A8"/>
    <w:rsid w:val="00042596"/>
    <w:rsid w:val="00160FD4"/>
    <w:rsid w:val="006503A8"/>
    <w:rsid w:val="008D03E7"/>
    <w:rsid w:val="00AE0BEE"/>
    <w:rsid w:val="00B212E5"/>
    <w:rsid w:val="00DD3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0EB9F6"/>
  <w15:chartTrackingRefBased/>
  <w15:docId w15:val="{0E7F5321-AF32-4D33-8D71-189F4ED93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03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0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03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0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03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0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81</Characters>
  <Application>Microsoft Office Word</Application>
  <DocSecurity>0</DocSecurity>
  <Lines>4</Lines>
  <Paragraphs>1</Paragraphs>
  <ScaleCrop>false</ScaleCrop>
  <Company>china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袁鹏辉</cp:lastModifiedBy>
  <cp:revision>2</cp:revision>
  <dcterms:created xsi:type="dcterms:W3CDTF">2020-04-25T12:49:00Z</dcterms:created>
  <dcterms:modified xsi:type="dcterms:W3CDTF">2020-04-25T12:52:00Z</dcterms:modified>
</cp:coreProperties>
</file>